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2DFE" w14:textId="77777777" w:rsidR="008B0A3E" w:rsidRDefault="006035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C042C7" wp14:editId="3DCEC155">
                <wp:simplePos x="0" y="0"/>
                <wp:positionH relativeFrom="column">
                  <wp:posOffset>994410</wp:posOffset>
                </wp:positionH>
                <wp:positionV relativeFrom="paragraph">
                  <wp:posOffset>1797685</wp:posOffset>
                </wp:positionV>
                <wp:extent cx="274320" cy="204470"/>
                <wp:effectExtent l="0" t="0" r="11430" b="2413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E4F61BE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1-F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C042C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78.3pt;margin-top:141.55pt;width:21.6pt;height:16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">
                <v:textbox inset=".5mm,0,.5mm,.5mm">
                  <w:txbxContent>
                    <w:p w14:paraId="0E4F61BE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1-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FDBA93A" wp14:editId="68F7FD9E">
                <wp:simplePos x="0" y="0"/>
                <wp:positionH relativeFrom="column">
                  <wp:posOffset>3477895</wp:posOffset>
                </wp:positionH>
                <wp:positionV relativeFrom="paragraph">
                  <wp:posOffset>2440305</wp:posOffset>
                </wp:positionV>
                <wp:extent cx="283845" cy="204470"/>
                <wp:effectExtent l="0" t="0" r="20955" b="24130"/>
                <wp:wrapNone/>
                <wp:docPr id="28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F0DFCD2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3EFCECC5" wp14:editId="0814114B">
                                  <wp:extent cx="283845" cy="50800"/>
                                  <wp:effectExtent l="0" t="0" r="1905" b="6350"/>
                                  <wp:docPr id="290" name="图片 2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0" name="图片 29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DBA93A" id="_x0000_s1027" type="#_x0000_t202" style="position:absolute;left:0;text-align:left;margin-left:273.85pt;margin-top:192.15pt;width:22.35pt;height:16.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">
                <v:textbox inset=".5mm,0,.5mm,.5mm">
                  <w:txbxContent>
                    <w:p w14:paraId="4F0DFCD2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3EFCECC5" wp14:editId="0814114B">
                            <wp:extent cx="283845" cy="50800"/>
                            <wp:effectExtent l="0" t="0" r="1905" b="6350"/>
                            <wp:docPr id="290" name="图片 2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0" name="图片 29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C997A7" wp14:editId="2CCBA1CF">
                <wp:simplePos x="0" y="0"/>
                <wp:positionH relativeFrom="column">
                  <wp:posOffset>2142490</wp:posOffset>
                </wp:positionH>
                <wp:positionV relativeFrom="paragraph">
                  <wp:posOffset>3063875</wp:posOffset>
                </wp:positionV>
                <wp:extent cx="195580" cy="179070"/>
                <wp:effectExtent l="0" t="0" r="13970" b="1143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580" cy="17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A160A5C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1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997A7" id="_x0000_s1028" type="#_x0000_t202" style="position:absolute;left:0;text-align:left;margin-left:168.7pt;margin-top:241.25pt;width:15.4pt;height:14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">
                <v:textbox inset=".5mm,0,.5mm,.5mm">
                  <w:txbxContent>
                    <w:p w14:paraId="7A160A5C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B0B4842" wp14:editId="1ADFDF73">
                <wp:simplePos x="0" y="0"/>
                <wp:positionH relativeFrom="column">
                  <wp:posOffset>4040505</wp:posOffset>
                </wp:positionH>
                <wp:positionV relativeFrom="paragraph">
                  <wp:posOffset>3700145</wp:posOffset>
                </wp:positionV>
                <wp:extent cx="274955" cy="204470"/>
                <wp:effectExtent l="0" t="0" r="10795" b="24130"/>
                <wp:wrapNone/>
                <wp:docPr id="29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237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45A2B65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04E827EA" wp14:editId="5950024A">
                                  <wp:extent cx="283845" cy="50800"/>
                                  <wp:effectExtent l="0" t="0" r="1905" b="6350"/>
                                  <wp:docPr id="294" name="图片 2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4" name="图片 29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0B4842" id="_x0000_s1029" type="#_x0000_t202" style="position:absolute;left:0;text-align:left;margin-left:318.15pt;margin-top:291.35pt;width:21.65pt;height:16.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">
                <v:textbox inset=".5mm,0,.5mm,.5mm">
                  <w:txbxContent>
                    <w:p w14:paraId="045A2B65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04E827EA" wp14:editId="5950024A">
                            <wp:extent cx="283845" cy="50800"/>
                            <wp:effectExtent l="0" t="0" r="1905" b="6350"/>
                            <wp:docPr id="294" name="图片 2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4" name="图片 29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8BFF98" wp14:editId="2AD92244">
                <wp:simplePos x="0" y="0"/>
                <wp:positionH relativeFrom="column">
                  <wp:posOffset>2508250</wp:posOffset>
                </wp:positionH>
                <wp:positionV relativeFrom="paragraph">
                  <wp:posOffset>4338955</wp:posOffset>
                </wp:positionV>
                <wp:extent cx="283845" cy="204470"/>
                <wp:effectExtent l="0" t="0" r="20955" b="24130"/>
                <wp:wrapNone/>
                <wp:docPr id="2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25317ECF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6D74B941" wp14:editId="31F3F3CA">
                                  <wp:extent cx="283845" cy="50800"/>
                                  <wp:effectExtent l="0" t="0" r="1905" b="6350"/>
                                  <wp:docPr id="288" name="图片 2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8" name="图片 28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8BFF98" id="_x0000_s1030" type="#_x0000_t202" style="position:absolute;left:0;text-align:left;margin-left:197.5pt;margin-top:341.65pt;width:22.35pt;height:16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">
                <v:textbox inset=".5mm,0,.5mm,.5mm">
                  <w:txbxContent>
                    <w:p w14:paraId="25317ECF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6D74B941" wp14:editId="31F3F3CA">
                            <wp:extent cx="283845" cy="50800"/>
                            <wp:effectExtent l="0" t="0" r="1905" b="6350"/>
                            <wp:docPr id="288" name="图片 2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8" name="图片 28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7045F72" wp14:editId="2DCE82F7">
                <wp:simplePos x="0" y="0"/>
                <wp:positionH relativeFrom="column">
                  <wp:posOffset>1085850</wp:posOffset>
                </wp:positionH>
                <wp:positionV relativeFrom="paragraph">
                  <wp:posOffset>5599430</wp:posOffset>
                </wp:positionV>
                <wp:extent cx="182880" cy="179070"/>
                <wp:effectExtent l="0" t="0" r="26670" b="11430"/>
                <wp:wrapNone/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7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3748E3E0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45F72" id="_x0000_s1031" type="#_x0000_t202" style="position:absolute;left:0;text-align:left;margin-left:85.5pt;margin-top:440.9pt;width:14.4pt;height:14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">
                <v:textbox inset=".5mm,0,.5mm,.5mm">
                  <w:txbxContent>
                    <w:p w14:paraId="3748E3E0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82FC72" wp14:editId="4A1B7C87">
                <wp:simplePos x="0" y="0"/>
                <wp:positionH relativeFrom="column">
                  <wp:posOffset>1578610</wp:posOffset>
                </wp:positionH>
                <wp:positionV relativeFrom="paragraph">
                  <wp:posOffset>6263005</wp:posOffset>
                </wp:positionV>
                <wp:extent cx="296545" cy="204470"/>
                <wp:effectExtent l="0" t="0" r="27305" b="24130"/>
                <wp:wrapNone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70804DDC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1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82FC72" id="_x0000_s1032" type="#_x0000_t202" style="position:absolute;left:0;text-align:left;margin-left:124.3pt;margin-top:493.15pt;width:23.35pt;height:16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">
                <v:textbox inset=".5mm,0,.5mm,.5mm">
                  <w:txbxContent>
                    <w:p w14:paraId="70804DDC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1-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851C17" wp14:editId="5C93580D">
                <wp:simplePos x="0" y="0"/>
                <wp:positionH relativeFrom="column">
                  <wp:posOffset>3147060</wp:posOffset>
                </wp:positionH>
                <wp:positionV relativeFrom="paragraph">
                  <wp:posOffset>6871335</wp:posOffset>
                </wp:positionV>
                <wp:extent cx="189865" cy="179070"/>
                <wp:effectExtent l="0" t="0" r="20320" b="11430"/>
                <wp:wrapNone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608" cy="17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4E8BFCE7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851C17" id="_x0000_s1033" type="#_x0000_t202" style="position:absolute;left:0;text-align:left;margin-left:247.8pt;margin-top:541.05pt;width:14.95pt;height:14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">
                <v:textbox inset=".5mm,0,.5mm,.5mm">
                  <w:txbxContent>
                    <w:p w14:paraId="4E8BFCE7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BA5BF52" wp14:editId="40A9630A">
                <wp:simplePos x="0" y="0"/>
                <wp:positionH relativeFrom="column">
                  <wp:posOffset>925195</wp:posOffset>
                </wp:positionH>
                <wp:positionV relativeFrom="paragraph">
                  <wp:posOffset>4128770</wp:posOffset>
                </wp:positionV>
                <wp:extent cx="717550" cy="109855"/>
                <wp:effectExtent l="0" t="0" r="26035" b="23495"/>
                <wp:wrapNone/>
                <wp:docPr id="292" name="矩形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373" cy="1098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A54499" id="矩形 292" o:spid="_x0000_s1026" style="position:absolute;margin-left:72.85pt;margin-top:325.1pt;width:56.5pt;height:8.6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D493D97" wp14:editId="3DCCA438">
                <wp:simplePos x="0" y="0"/>
                <wp:positionH relativeFrom="column">
                  <wp:posOffset>4043045</wp:posOffset>
                </wp:positionH>
                <wp:positionV relativeFrom="paragraph">
                  <wp:posOffset>3487420</wp:posOffset>
                </wp:positionV>
                <wp:extent cx="717550" cy="109855"/>
                <wp:effectExtent l="0" t="0" r="26035" b="23495"/>
                <wp:wrapNone/>
                <wp:docPr id="291" name="矩形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373" cy="1098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AEB644" id="矩形 291" o:spid="_x0000_s1026" style="position:absolute;margin-left:318.35pt;margin-top:274.6pt;width:56.5pt;height:8.6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EC4D46E" wp14:editId="101662DF">
                <wp:simplePos x="0" y="0"/>
                <wp:positionH relativeFrom="column">
                  <wp:posOffset>905510</wp:posOffset>
                </wp:positionH>
                <wp:positionV relativeFrom="paragraph">
                  <wp:posOffset>2747645</wp:posOffset>
                </wp:positionV>
                <wp:extent cx="344170" cy="114300"/>
                <wp:effectExtent l="0" t="0" r="17780" b="1905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17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74E8DF" id="矩形 31" o:spid="_x0000_s1026" style="position:absolute;margin-left:71.3pt;margin-top:216.35pt;width:27.1pt;height: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5DBAF7F" wp14:editId="17E8749B">
                <wp:simplePos x="0" y="0"/>
                <wp:positionH relativeFrom="column">
                  <wp:posOffset>3478530</wp:posOffset>
                </wp:positionH>
                <wp:positionV relativeFrom="paragraph">
                  <wp:posOffset>2118360</wp:posOffset>
                </wp:positionV>
                <wp:extent cx="1287780" cy="109855"/>
                <wp:effectExtent l="0" t="0" r="26670" b="23495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7780" cy="1098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79540C" id="矩形 30" o:spid="_x0000_s1026" style="position:absolute;margin-left:273.9pt;margin-top:166.8pt;width:101.4pt;height:8.6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BCE0D23" wp14:editId="3ADAE5B6">
                <wp:simplePos x="0" y="0"/>
                <wp:positionH relativeFrom="column">
                  <wp:posOffset>4167505</wp:posOffset>
                </wp:positionH>
                <wp:positionV relativeFrom="paragraph">
                  <wp:posOffset>4641215</wp:posOffset>
                </wp:positionV>
                <wp:extent cx="593090" cy="229235"/>
                <wp:effectExtent l="0" t="0" r="17145" b="1841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791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630C7B" id="矩形 29" o:spid="_x0000_s1026" style="position:absolute;margin-left:328.15pt;margin-top:365.45pt;width:46.7pt;height:18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AAB4377" wp14:editId="17482FF5">
                <wp:simplePos x="0" y="0"/>
                <wp:positionH relativeFrom="column">
                  <wp:posOffset>912495</wp:posOffset>
                </wp:positionH>
                <wp:positionV relativeFrom="paragraph">
                  <wp:posOffset>5276215</wp:posOffset>
                </wp:positionV>
                <wp:extent cx="715645" cy="229235"/>
                <wp:effectExtent l="0" t="0" r="27940" b="1841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5412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FEC98E" id="矩形 27" o:spid="_x0000_s1026" style="position:absolute;margin-left:71.85pt;margin-top:415.45pt;width:56.35pt;height:18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648A11" wp14:editId="771193A0">
                <wp:simplePos x="0" y="0"/>
                <wp:positionH relativeFrom="column">
                  <wp:posOffset>2004695</wp:posOffset>
                </wp:positionH>
                <wp:positionV relativeFrom="paragraph">
                  <wp:posOffset>4008755</wp:posOffset>
                </wp:positionV>
                <wp:extent cx="1397635" cy="224155"/>
                <wp:effectExtent l="0" t="0" r="12065" b="23495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635" cy="2241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D2D8E8" id="矩形 19" o:spid="_x0000_s1026" style="position:absolute;margin-left:157.85pt;margin-top:315.65pt;width:110.05pt;height:17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" filled="f" strokecolor="#00b0f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595F14" wp14:editId="17A16925">
                <wp:simplePos x="0" y="0"/>
                <wp:positionH relativeFrom="column">
                  <wp:posOffset>2584450</wp:posOffset>
                </wp:positionH>
                <wp:positionV relativeFrom="paragraph">
                  <wp:posOffset>6561455</wp:posOffset>
                </wp:positionV>
                <wp:extent cx="1273810" cy="229235"/>
                <wp:effectExtent l="0" t="0" r="21590" b="18415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810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226E24" id="矩形 17" o:spid="_x0000_s1026" style="position:absolute;margin-left:203.5pt;margin-top:516.65pt;width:100.3pt;height:18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64B730E" wp14:editId="3789A5EC">
                <wp:simplePos x="0" y="0"/>
                <wp:positionH relativeFrom="column">
                  <wp:posOffset>922655</wp:posOffset>
                </wp:positionH>
                <wp:positionV relativeFrom="paragraph">
                  <wp:posOffset>6047105</wp:posOffset>
                </wp:positionV>
                <wp:extent cx="827405" cy="79375"/>
                <wp:effectExtent l="0" t="0" r="10795" b="15875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405" cy="793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7B5CB2" id="矩形 16" o:spid="_x0000_s1026" style="position:absolute;margin-left:72.65pt;margin-top:476.15pt;width:65.15pt;height:6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" filled="f" strokecolor="red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AF0D4D" wp14:editId="749E1025">
                <wp:simplePos x="0" y="0"/>
                <wp:positionH relativeFrom="column">
                  <wp:posOffset>4171315</wp:posOffset>
                </wp:positionH>
                <wp:positionV relativeFrom="paragraph">
                  <wp:posOffset>5413375</wp:posOffset>
                </wp:positionV>
                <wp:extent cx="589915" cy="79375"/>
                <wp:effectExtent l="0" t="0" r="19685" b="1587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915" cy="793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644F2F" id="矩形 15" o:spid="_x0000_s1026" style="position:absolute;margin-left:328.45pt;margin-top:426.25pt;width:46.45pt;height:6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" filled="f" strokecolor="red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DE5F16" wp14:editId="63F2D4BD">
                <wp:simplePos x="0" y="0"/>
                <wp:positionH relativeFrom="column">
                  <wp:posOffset>4293235</wp:posOffset>
                </wp:positionH>
                <wp:positionV relativeFrom="paragraph">
                  <wp:posOffset>5306695</wp:posOffset>
                </wp:positionV>
                <wp:extent cx="474345" cy="79375"/>
                <wp:effectExtent l="0" t="0" r="20955" b="1587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345" cy="793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135098" id="矩形 12" o:spid="_x0000_s1026" style="position:absolute;margin-left:338.05pt;margin-top:417.85pt;width:37.35pt;height:6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" filled="f" strokecolor="red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D83956" wp14:editId="031CA0EA">
                <wp:simplePos x="0" y="0"/>
                <wp:positionH relativeFrom="column">
                  <wp:posOffset>915035</wp:posOffset>
                </wp:positionH>
                <wp:positionV relativeFrom="paragraph">
                  <wp:posOffset>5945505</wp:posOffset>
                </wp:positionV>
                <wp:extent cx="974090" cy="79375"/>
                <wp:effectExtent l="0" t="0" r="16510" b="1587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4090" cy="793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4069AF" id="矩形 13" o:spid="_x0000_s1026" style="position:absolute;margin-left:72.05pt;margin-top:468.15pt;width:76.7pt;height:6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" filled="f" strokecolor="red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55F078" wp14:editId="07F72608">
                <wp:simplePos x="0" y="0"/>
                <wp:positionH relativeFrom="column">
                  <wp:posOffset>1639570</wp:posOffset>
                </wp:positionH>
                <wp:positionV relativeFrom="paragraph">
                  <wp:posOffset>2743200</wp:posOffset>
                </wp:positionV>
                <wp:extent cx="1274445" cy="229235"/>
                <wp:effectExtent l="0" t="0" r="21590" b="18415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4164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E450C0" id="矩形 6" o:spid="_x0000_s1026" style="position:absolute;margin-left:129.1pt;margin-top:3in;width:100.35pt;height:18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AC3D2" wp14:editId="13B70AA3">
                <wp:simplePos x="0" y="0"/>
                <wp:positionH relativeFrom="column">
                  <wp:posOffset>992505</wp:posOffset>
                </wp:positionH>
                <wp:positionV relativeFrom="paragraph">
                  <wp:posOffset>1475740</wp:posOffset>
                </wp:positionV>
                <wp:extent cx="1398270" cy="224155"/>
                <wp:effectExtent l="0" t="0" r="12065" b="2349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8148" cy="22417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F27CDC" id="矩形 5" o:spid="_x0000_s1026" style="position:absolute;margin-left:78.15pt;margin-top:116.2pt;width:110.1pt;height:17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" filled="f" strokecolor="red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701FBD4B" wp14:editId="0CADDB4A">
            <wp:extent cx="5274310" cy="701484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1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C6727" w14:textId="77777777" w:rsidR="008B0A3E" w:rsidRDefault="008B0A3E">
      <w:pPr>
        <w:rPr>
          <w:rFonts w:ascii="Times New Roman" w:hAnsi="Times New Roman" w:cs="Times New Roman"/>
        </w:rPr>
      </w:pPr>
    </w:p>
    <w:p w14:paraId="18FE2301" w14:textId="77777777" w:rsidR="008B0A3E" w:rsidRDefault="008B0A3E">
      <w:pPr>
        <w:rPr>
          <w:rFonts w:ascii="Times New Roman" w:hAnsi="Times New Roman" w:cs="Times New Roman"/>
        </w:rPr>
      </w:pPr>
    </w:p>
    <w:p w14:paraId="68919D0D" w14:textId="77777777" w:rsidR="008B0A3E" w:rsidRDefault="006035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4C24EDF" wp14:editId="2D588233">
                <wp:simplePos x="0" y="0"/>
                <wp:positionH relativeFrom="column">
                  <wp:posOffset>922655</wp:posOffset>
                </wp:positionH>
                <wp:positionV relativeFrom="paragraph">
                  <wp:posOffset>6808470</wp:posOffset>
                </wp:positionV>
                <wp:extent cx="506730" cy="113665"/>
                <wp:effectExtent l="0" t="0" r="26670" b="19685"/>
                <wp:wrapNone/>
                <wp:docPr id="309" name="矩形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730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58B66E" id="矩形 309" o:spid="_x0000_s1026" style="position:absolute;margin-left:72.65pt;margin-top:536.1pt;width:39.9pt;height:8.9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787B96B" wp14:editId="6CE0FE02">
                <wp:simplePos x="0" y="0"/>
                <wp:positionH relativeFrom="column">
                  <wp:posOffset>1116965</wp:posOffset>
                </wp:positionH>
                <wp:positionV relativeFrom="paragraph">
                  <wp:posOffset>7124065</wp:posOffset>
                </wp:positionV>
                <wp:extent cx="290830" cy="204470"/>
                <wp:effectExtent l="0" t="0" r="13970" b="24130"/>
                <wp:wrapNone/>
                <wp:docPr id="3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1099948E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76DC6BEA" wp14:editId="0124E08E">
                                  <wp:extent cx="283845" cy="50800"/>
                                  <wp:effectExtent l="0" t="0" r="1905" b="6350"/>
                                  <wp:docPr id="314" name="图片 3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4" name="图片 3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87B96B" id="_x0000_s1034" type="#_x0000_t202" style="position:absolute;left:0;text-align:left;margin-left:87.95pt;margin-top:560.95pt;width:22.9pt;height:16.1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">
                <v:textbox inset=".5mm,0,.5mm,.5mm">
                  <w:txbxContent>
                    <w:p w14:paraId="1099948E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76DC6BEA" wp14:editId="0124E08E">
                            <wp:extent cx="283845" cy="50800"/>
                            <wp:effectExtent l="0" t="0" r="1905" b="6350"/>
                            <wp:docPr id="314" name="图片 3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4" name="图片 3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E7D7F27" wp14:editId="7F83A859">
                <wp:simplePos x="0" y="0"/>
                <wp:positionH relativeFrom="column">
                  <wp:posOffset>3902710</wp:posOffset>
                </wp:positionH>
                <wp:positionV relativeFrom="paragraph">
                  <wp:posOffset>6173470</wp:posOffset>
                </wp:positionV>
                <wp:extent cx="860425" cy="113665"/>
                <wp:effectExtent l="0" t="0" r="15875" b="19685"/>
                <wp:wrapNone/>
                <wp:docPr id="308" name="矩形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0425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8D2B60" id="矩形 308" o:spid="_x0000_s1026" style="position:absolute;margin-left:307.3pt;margin-top:486.1pt;width:67.75pt;height:8.9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8DE4C79" wp14:editId="0328BEC3">
                <wp:simplePos x="0" y="0"/>
                <wp:positionH relativeFrom="column">
                  <wp:posOffset>3127375</wp:posOffset>
                </wp:positionH>
                <wp:positionV relativeFrom="paragraph">
                  <wp:posOffset>5859780</wp:posOffset>
                </wp:positionV>
                <wp:extent cx="290830" cy="204470"/>
                <wp:effectExtent l="0" t="0" r="13970" b="24130"/>
                <wp:wrapNone/>
                <wp:docPr id="3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B73B89A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7EC75477" wp14:editId="400051DE">
                                  <wp:extent cx="283845" cy="50800"/>
                                  <wp:effectExtent l="0" t="0" r="1905" b="6350"/>
                                  <wp:docPr id="312" name="图片 3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2" name="图片 3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E4C79" id="_x0000_s1035" type="#_x0000_t202" style="position:absolute;left:0;text-align:left;margin-left:246.25pt;margin-top:461.4pt;width:22.9pt;height:16.1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">
                <v:textbox inset=".5mm,0,.5mm,.5mm">
                  <w:txbxContent>
                    <w:p w14:paraId="5B73B89A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7EC75477" wp14:editId="400051DE">
                            <wp:extent cx="283845" cy="50800"/>
                            <wp:effectExtent l="0" t="0" r="1905" b="6350"/>
                            <wp:docPr id="312" name="图片 3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2" name="图片 3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D2AFB9B" wp14:editId="05034F11">
                <wp:simplePos x="0" y="0"/>
                <wp:positionH relativeFrom="column">
                  <wp:posOffset>2131695</wp:posOffset>
                </wp:positionH>
                <wp:positionV relativeFrom="paragraph">
                  <wp:posOffset>5638165</wp:posOffset>
                </wp:positionV>
                <wp:extent cx="1278890" cy="113665"/>
                <wp:effectExtent l="0" t="0" r="16510" b="19685"/>
                <wp:wrapNone/>
                <wp:docPr id="310" name="矩形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890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92322E" id="矩形 310" o:spid="_x0000_s1026" style="position:absolute;margin-left:167.85pt;margin-top:443.95pt;width:100.7pt;height:8.9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AFCFCEA" wp14:editId="067F90A0">
                <wp:simplePos x="0" y="0"/>
                <wp:positionH relativeFrom="column">
                  <wp:posOffset>4561205</wp:posOffset>
                </wp:positionH>
                <wp:positionV relativeFrom="paragraph">
                  <wp:posOffset>3963670</wp:posOffset>
                </wp:positionV>
                <wp:extent cx="175895" cy="179070"/>
                <wp:effectExtent l="0" t="0" r="14605" b="11430"/>
                <wp:wrapNone/>
                <wp:docPr id="2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895" cy="179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0338C09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FCFCEA" id="_x0000_s1036" type="#_x0000_t202" style="position:absolute;left:0;text-align:left;margin-left:359.15pt;margin-top:312.1pt;width:13.85pt;height:14.1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">
                <v:textbox inset=".5mm,0,.5mm,.5mm">
                  <w:txbxContent>
                    <w:p w14:paraId="50338C09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6DC0817" wp14:editId="222F3C84">
                <wp:simplePos x="0" y="0"/>
                <wp:positionH relativeFrom="column">
                  <wp:posOffset>1483995</wp:posOffset>
                </wp:positionH>
                <wp:positionV relativeFrom="paragraph">
                  <wp:posOffset>3310255</wp:posOffset>
                </wp:positionV>
                <wp:extent cx="577850" cy="204470"/>
                <wp:effectExtent l="0" t="0" r="12700" b="24130"/>
                <wp:wrapNone/>
                <wp:docPr id="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850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08F91BC6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R/T2-R</w:t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C0817" id="_x0000_s1037" type="#_x0000_t202" style="position:absolute;left:0;text-align:left;margin-left:116.85pt;margin-top:260.65pt;width:45.5pt;height:16.1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">
                <v:textbox inset=".5mm,0,.5mm,.5mm">
                  <w:txbxContent>
                    <w:p w14:paraId="08F91BC6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R/T2-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931457C" wp14:editId="42435BFF">
                <wp:simplePos x="0" y="0"/>
                <wp:positionH relativeFrom="column">
                  <wp:posOffset>873125</wp:posOffset>
                </wp:positionH>
                <wp:positionV relativeFrom="paragraph">
                  <wp:posOffset>2986405</wp:posOffset>
                </wp:positionV>
                <wp:extent cx="894080" cy="113030"/>
                <wp:effectExtent l="0" t="0" r="20320" b="20320"/>
                <wp:wrapNone/>
                <wp:docPr id="296" name="矩形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080" cy="11303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A87C13" id="矩形 296" o:spid="_x0000_s1026" style="position:absolute;margin-left:68.75pt;margin-top:235.15pt;width:70.4pt;height:8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D2D1716" wp14:editId="35DB6B7A">
                <wp:simplePos x="0" y="0"/>
                <wp:positionH relativeFrom="column">
                  <wp:posOffset>4156710</wp:posOffset>
                </wp:positionH>
                <wp:positionV relativeFrom="paragraph">
                  <wp:posOffset>2341245</wp:posOffset>
                </wp:positionV>
                <wp:extent cx="605155" cy="132715"/>
                <wp:effectExtent l="0" t="0" r="23495" b="19685"/>
                <wp:wrapNone/>
                <wp:docPr id="295" name="矩形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155" cy="1327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D33F8C" id="矩形 295" o:spid="_x0000_s1026" style="position:absolute;margin-left:327.3pt;margin-top:184.35pt;width:47.65pt;height:10.4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DB701E9" wp14:editId="30D11246">
                <wp:simplePos x="0" y="0"/>
                <wp:positionH relativeFrom="column">
                  <wp:posOffset>4466590</wp:posOffset>
                </wp:positionH>
                <wp:positionV relativeFrom="paragraph">
                  <wp:posOffset>765810</wp:posOffset>
                </wp:positionV>
                <wp:extent cx="290830" cy="204470"/>
                <wp:effectExtent l="0" t="0" r="13970" b="24130"/>
                <wp:wrapNone/>
                <wp:docPr id="30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14:paraId="5BCA0CD7" w14:textId="77777777" w:rsidR="008B0A3E" w:rsidRDefault="0060354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67518198" wp14:editId="3CE59D27">
                                  <wp:extent cx="283845" cy="50800"/>
                                  <wp:effectExtent l="0" t="0" r="1905" b="6350"/>
                                  <wp:docPr id="306" name="图片 3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6" name="图片 30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3845" cy="5081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18000" tIns="0" rIns="18000" bIns="180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B701E9" id="_x0000_s1038" type="#_x0000_t202" style="position:absolute;left:0;text-align:left;margin-left:351.7pt;margin-top:60.3pt;width:22.9pt;height:16.1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">
                <v:textbox inset=".5mm,0,.5mm,.5mm">
                  <w:txbxContent>
                    <w:p w14:paraId="5BCA0CD7" w14:textId="77777777" w:rsidR="008B0A3E" w:rsidRDefault="0060354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67518198" wp14:editId="3CE59D27">
                            <wp:extent cx="283845" cy="50800"/>
                            <wp:effectExtent l="0" t="0" r="1905" b="6350"/>
                            <wp:docPr id="306" name="图片 3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6" name="图片 30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3845" cy="50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FB6DDF8" wp14:editId="056E6B6F">
                <wp:simplePos x="0" y="0"/>
                <wp:positionH relativeFrom="column">
                  <wp:posOffset>916940</wp:posOffset>
                </wp:positionH>
                <wp:positionV relativeFrom="paragraph">
                  <wp:posOffset>1202055</wp:posOffset>
                </wp:positionV>
                <wp:extent cx="1333500" cy="113665"/>
                <wp:effectExtent l="0" t="0" r="19050" b="19685"/>
                <wp:wrapNone/>
                <wp:docPr id="304" name="矩形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0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529B1C" id="矩形 304" o:spid="_x0000_s1026" style="position:absolute;margin-left:72.2pt;margin-top:94.65pt;width:105pt;height:8.9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81C29DB" wp14:editId="6B7EC106">
                <wp:simplePos x="0" y="0"/>
                <wp:positionH relativeFrom="column">
                  <wp:posOffset>913765</wp:posOffset>
                </wp:positionH>
                <wp:positionV relativeFrom="paragraph">
                  <wp:posOffset>1090295</wp:posOffset>
                </wp:positionV>
                <wp:extent cx="1411605" cy="113665"/>
                <wp:effectExtent l="0" t="0" r="17145" b="19685"/>
                <wp:wrapNone/>
                <wp:docPr id="302" name="矩形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1605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328D47" id="矩形 302" o:spid="_x0000_s1026" style="position:absolute;margin-left:71.95pt;margin-top:85.85pt;width:111.15pt;height:8.9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8BFF6CA" wp14:editId="776BAE12">
                <wp:simplePos x="0" y="0"/>
                <wp:positionH relativeFrom="column">
                  <wp:posOffset>4667885</wp:posOffset>
                </wp:positionH>
                <wp:positionV relativeFrom="paragraph">
                  <wp:posOffset>554355</wp:posOffset>
                </wp:positionV>
                <wp:extent cx="87630" cy="122555"/>
                <wp:effectExtent l="0" t="0" r="26670" b="10795"/>
                <wp:wrapNone/>
                <wp:docPr id="303" name="矩形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" cy="1225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D89895" id="矩形 303" o:spid="_x0000_s1026" style="position:absolute;margin-left:367.55pt;margin-top:43.65pt;width:6.9pt;height:9.6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" filled="f" strokecolor="#00b05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901F121" wp14:editId="5A8C8449">
                <wp:simplePos x="0" y="0"/>
                <wp:positionH relativeFrom="column">
                  <wp:posOffset>920115</wp:posOffset>
                </wp:positionH>
                <wp:positionV relativeFrom="paragraph">
                  <wp:posOffset>4260850</wp:posOffset>
                </wp:positionV>
                <wp:extent cx="654685" cy="229235"/>
                <wp:effectExtent l="0" t="0" r="12700" b="18415"/>
                <wp:wrapNone/>
                <wp:docPr id="301" name="矩形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462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3EC888" id="矩形 301" o:spid="_x0000_s1026" style="position:absolute;margin-left:72.45pt;margin-top:335.5pt;width:51.55pt;height:18.0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BBBC3C1" wp14:editId="4D5197C8">
                <wp:simplePos x="0" y="0"/>
                <wp:positionH relativeFrom="column">
                  <wp:posOffset>4108450</wp:posOffset>
                </wp:positionH>
                <wp:positionV relativeFrom="paragraph">
                  <wp:posOffset>3615055</wp:posOffset>
                </wp:positionV>
                <wp:extent cx="654685" cy="229235"/>
                <wp:effectExtent l="0" t="0" r="12700" b="18415"/>
                <wp:wrapNone/>
                <wp:docPr id="298" name="矩形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462" cy="2292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617FB4" id="矩形 298" o:spid="_x0000_s1026" style="position:absolute;margin-left:323.5pt;margin-top:284.65pt;width:51.55pt;height:18.0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E38B73C" wp14:editId="70DA61FE">
                <wp:simplePos x="0" y="0"/>
                <wp:positionH relativeFrom="column">
                  <wp:posOffset>981710</wp:posOffset>
                </wp:positionH>
                <wp:positionV relativeFrom="paragraph">
                  <wp:posOffset>3102610</wp:posOffset>
                </wp:positionV>
                <wp:extent cx="1097915" cy="113665"/>
                <wp:effectExtent l="0" t="0" r="26670" b="19685"/>
                <wp:wrapNone/>
                <wp:docPr id="297" name="矩形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667" cy="113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313E62" id="矩形 297" o:spid="_x0000_s1026" style="position:absolute;margin-left:77.3pt;margin-top:244.3pt;width:86.45pt;height:8.9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" filled="f" strokecolor="#7030a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EE4E61" wp14:editId="45419184">
                <wp:simplePos x="0" y="0"/>
                <wp:positionH relativeFrom="column">
                  <wp:posOffset>994410</wp:posOffset>
                </wp:positionH>
                <wp:positionV relativeFrom="paragraph">
                  <wp:posOffset>3118485</wp:posOffset>
                </wp:positionV>
                <wp:extent cx="1076325" cy="82550"/>
                <wp:effectExtent l="0" t="0" r="28575" b="1270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825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E10958" id="矩形 24" o:spid="_x0000_s1026" style="position:absolute;margin-left:78.3pt;margin-top:245.55pt;width:84.75pt;height:6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" filled="f" strokecolor="#00b0f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784A38" wp14:editId="44C43B4F">
                <wp:simplePos x="0" y="0"/>
                <wp:positionH relativeFrom="column">
                  <wp:posOffset>887095</wp:posOffset>
                </wp:positionH>
                <wp:positionV relativeFrom="paragraph">
                  <wp:posOffset>2999105</wp:posOffset>
                </wp:positionV>
                <wp:extent cx="866775" cy="95885"/>
                <wp:effectExtent l="0" t="0" r="28575" b="1841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958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9097A7" id="矩形 23" o:spid="_x0000_s1026" style="position:absolute;margin-left:69.85pt;margin-top:236.15pt;width:68.25pt;height:7.5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" filled="f" strokecolor="#00b0f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7240E02" wp14:editId="7D3A2110">
                <wp:simplePos x="0" y="0"/>
                <wp:positionH relativeFrom="column">
                  <wp:posOffset>4164330</wp:posOffset>
                </wp:positionH>
                <wp:positionV relativeFrom="paragraph">
                  <wp:posOffset>2355850</wp:posOffset>
                </wp:positionV>
                <wp:extent cx="589915" cy="105410"/>
                <wp:effectExtent l="0" t="0" r="19685" b="2794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915" cy="1054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B16C9E" id="矩形 22" o:spid="_x0000_s1026" style="position:absolute;margin-left:327.9pt;margin-top:185.5pt;width:46.45pt;height:8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" filled="f" strokecolor="#00b0f0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3A1367D0" wp14:editId="158259ED">
            <wp:extent cx="5274310" cy="75736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7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2E4B3" w14:textId="77777777" w:rsidR="008B0A3E" w:rsidRDefault="0060354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S1 </w:t>
      </w:r>
      <w:r>
        <w:rPr>
          <w:rFonts w:ascii="Times New Roman" w:hAnsi="Times New Roman" w:cs="Times New Roman"/>
          <w:b/>
          <w:kern w:val="0"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kern w:val="0"/>
          <w:szCs w:val="21"/>
        </w:rPr>
        <w:t>The position of four target sites and their locus-specific primer pairs.</w:t>
      </w:r>
    </w:p>
    <w:p w14:paraId="624C6CDC" w14:textId="77777777" w:rsidR="008B0A3E" w:rsidRDefault="008B0A3E">
      <w:pPr>
        <w:rPr>
          <w:rFonts w:ascii="Times New Roman" w:hAnsi="Times New Roman" w:cs="Times New Roman"/>
        </w:rPr>
      </w:pPr>
    </w:p>
    <w:p w14:paraId="28F918DA" w14:textId="77777777" w:rsidR="008B0A3E" w:rsidRDefault="008B0A3E">
      <w:pPr>
        <w:rPr>
          <w:rFonts w:ascii="Times New Roman" w:hAnsi="Times New Roman" w:cs="Times New Roman"/>
        </w:rPr>
      </w:pPr>
    </w:p>
    <w:p w14:paraId="773B305E" w14:textId="77777777" w:rsidR="008B0A3E" w:rsidRDefault="008B0A3E">
      <w:pPr>
        <w:rPr>
          <w:noProof/>
        </w:rPr>
      </w:pPr>
    </w:p>
    <w:p w14:paraId="518ED64E" w14:textId="77777777" w:rsidR="00502D6E" w:rsidRPr="00B26F70" w:rsidRDefault="00502D6E" w:rsidP="00B26F70">
      <w:pPr>
        <w:rPr>
          <w:rFonts w:ascii="Times New Roman" w:hAnsi="Times New Roman" w:cs="Times New Roman"/>
        </w:rPr>
      </w:pPr>
    </w:p>
    <w:sectPr w:rsidR="00502D6E" w:rsidRPr="00B26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47BD" w14:textId="77777777" w:rsidR="006553F7" w:rsidRDefault="006553F7" w:rsidP="00B26F70">
      <w:r>
        <w:separator/>
      </w:r>
    </w:p>
  </w:endnote>
  <w:endnote w:type="continuationSeparator" w:id="0">
    <w:p w14:paraId="21D15469" w14:textId="77777777" w:rsidR="006553F7" w:rsidRDefault="006553F7" w:rsidP="00B26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D8DAC" w14:textId="77777777" w:rsidR="006553F7" w:rsidRDefault="006553F7" w:rsidP="00B26F70">
      <w:r>
        <w:separator/>
      </w:r>
    </w:p>
  </w:footnote>
  <w:footnote w:type="continuationSeparator" w:id="0">
    <w:p w14:paraId="2A71DEE7" w14:textId="77777777" w:rsidR="006553F7" w:rsidRDefault="006553F7" w:rsidP="00B26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7FA2"/>
    <w:rsid w:val="000039B4"/>
    <w:rsid w:val="00016979"/>
    <w:rsid w:val="00051DBC"/>
    <w:rsid w:val="000F433D"/>
    <w:rsid w:val="00130B49"/>
    <w:rsid w:val="0013165D"/>
    <w:rsid w:val="001D5561"/>
    <w:rsid w:val="00232AB2"/>
    <w:rsid w:val="002434C6"/>
    <w:rsid w:val="002777B3"/>
    <w:rsid w:val="002801B5"/>
    <w:rsid w:val="002C4C3F"/>
    <w:rsid w:val="002D04E6"/>
    <w:rsid w:val="003452ED"/>
    <w:rsid w:val="00354809"/>
    <w:rsid w:val="00420DB5"/>
    <w:rsid w:val="004210C2"/>
    <w:rsid w:val="00435051"/>
    <w:rsid w:val="00446B67"/>
    <w:rsid w:val="00465E1D"/>
    <w:rsid w:val="00485ECB"/>
    <w:rsid w:val="004B356E"/>
    <w:rsid w:val="004F20D2"/>
    <w:rsid w:val="005012EB"/>
    <w:rsid w:val="00502D6E"/>
    <w:rsid w:val="0052576E"/>
    <w:rsid w:val="005469DD"/>
    <w:rsid w:val="005553FC"/>
    <w:rsid w:val="005742D4"/>
    <w:rsid w:val="005B5EC4"/>
    <w:rsid w:val="005F3E4B"/>
    <w:rsid w:val="00603549"/>
    <w:rsid w:val="00647E2C"/>
    <w:rsid w:val="00651EA3"/>
    <w:rsid w:val="006553F7"/>
    <w:rsid w:val="006B33B0"/>
    <w:rsid w:val="006D042C"/>
    <w:rsid w:val="006F48B1"/>
    <w:rsid w:val="007D57D8"/>
    <w:rsid w:val="007F55BA"/>
    <w:rsid w:val="00810146"/>
    <w:rsid w:val="00831878"/>
    <w:rsid w:val="0088720A"/>
    <w:rsid w:val="008A06F1"/>
    <w:rsid w:val="008B0A3E"/>
    <w:rsid w:val="009271BC"/>
    <w:rsid w:val="00934706"/>
    <w:rsid w:val="00945E3A"/>
    <w:rsid w:val="00965270"/>
    <w:rsid w:val="00966CD1"/>
    <w:rsid w:val="0098387A"/>
    <w:rsid w:val="009A21EF"/>
    <w:rsid w:val="009B5A58"/>
    <w:rsid w:val="009C4ACE"/>
    <w:rsid w:val="00A020A0"/>
    <w:rsid w:val="00A23887"/>
    <w:rsid w:val="00A43575"/>
    <w:rsid w:val="00A51051"/>
    <w:rsid w:val="00AA7E49"/>
    <w:rsid w:val="00AB63B4"/>
    <w:rsid w:val="00AF2A34"/>
    <w:rsid w:val="00B135D4"/>
    <w:rsid w:val="00B22719"/>
    <w:rsid w:val="00B2340B"/>
    <w:rsid w:val="00B26F70"/>
    <w:rsid w:val="00B36D5B"/>
    <w:rsid w:val="00BB0A3E"/>
    <w:rsid w:val="00BD24F1"/>
    <w:rsid w:val="00CD1DD3"/>
    <w:rsid w:val="00D177E6"/>
    <w:rsid w:val="00D62CD2"/>
    <w:rsid w:val="00D67EDE"/>
    <w:rsid w:val="00D85F05"/>
    <w:rsid w:val="00D97496"/>
    <w:rsid w:val="00DE7FA2"/>
    <w:rsid w:val="00E40494"/>
    <w:rsid w:val="00E66635"/>
    <w:rsid w:val="00E66F1B"/>
    <w:rsid w:val="00EF2AFD"/>
    <w:rsid w:val="00F006A9"/>
    <w:rsid w:val="00F054A9"/>
    <w:rsid w:val="00F72D52"/>
    <w:rsid w:val="00FA16EF"/>
    <w:rsid w:val="1BC2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306C4247"/>
  <w15:docId w15:val="{B1AE1C53-33E6-4629-BD27-C0F2F52B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6F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9</Words>
  <Characters>113</Characters>
  <Application>Microsoft Office Word</Application>
  <DocSecurity>0</DocSecurity>
  <Lines>1</Lines>
  <Paragraphs>1</Paragraphs>
  <ScaleCrop>false</ScaleCrop>
  <Company>Microsoft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JF</dc:creator>
  <cp:lastModifiedBy>HYD OFF31</cp:lastModifiedBy>
  <cp:revision>43</cp:revision>
  <dcterms:created xsi:type="dcterms:W3CDTF">2019-08-19T06:23:00Z</dcterms:created>
  <dcterms:modified xsi:type="dcterms:W3CDTF">2023-02-0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